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48655" cy="618299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618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upplementary Figure 3. Quantile-Quantile plots of normality. The Gaussian and Binomial are both similarly normally distributed, though the Binomial displays a larger variance of residuals.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47:00Z</dcterms:created>
  <dc:creator>carolan</dc:creator>
  <dc:description/>
  <dc:language>en-US</dc:language>
  <cp:lastModifiedBy>carolan</cp:lastModifiedBy>
  <dcterms:modified xsi:type="dcterms:W3CDTF">2014-10-01T08:47:00Z</dcterms:modified>
  <cp:revision>1</cp:revision>
  <dc:subject/>
  <dc:title/>
</cp:coreProperties>
</file>